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480" w:hanging="0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Additional file 2. </w:t>
      </w:r>
      <w:r>
        <w:rPr>
          <w:sz w:val="20"/>
          <w:szCs w:val="20"/>
          <w:lang w:val="en-GB"/>
        </w:rPr>
        <w:t>Results of age-adjusted</w:t>
      </w: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 xml:space="preserve"> multivariable GEE analyses of women completing all four surveys (n=5224) presenting associations of biological, socio-demographic, work-related and lifestyle factors with sitting time by each category of the explanatory variable compared with the reference group (in parentheses)</w:t>
      </w:r>
    </w:p>
    <w:p>
      <w:pPr>
        <w:pStyle w:val="Normal"/>
        <w:ind w:left="480" w:hanging="0"/>
        <w:rPr/>
      </w:pPr>
      <w:r>
        <w:rPr>
          <w:sz w:val="20"/>
          <w:szCs w:val="20"/>
          <w:lang w:val="en-GB"/>
        </w:rPr>
        <w:t>BMI, body mass index; CI, confidence interval;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371600</wp:posOffset>
                </wp:positionV>
                <wp:extent cx="6202680" cy="99034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2680" cy="9903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76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5140"/>
                              <w:gridCol w:w="875"/>
                              <w:gridCol w:w="715"/>
                              <w:gridCol w:w="725"/>
                              <w:gridCol w:w="875"/>
                              <w:gridCol w:w="779"/>
                              <w:gridCol w:w="659"/>
                            </w:tblGrid>
                            <w:tr>
                              <w:trPr>
                                <w:trHeight w:val="559" w:hRule="atLeast"/>
                              </w:trPr>
                              <w:tc>
                                <w:tcPr>
                                  <w:tcW w:w="5140" w:type="dxa"/>
                                  <w:tcBorders>
                                    <w:top w:val="single" w:sz="12" w:space="0" w:color="000000"/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gridSpan w:val="3"/>
                                  <w:tcBorders>
                                    <w:top w:val="single" w:sz="12" w:space="0" w:color="000000"/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Week-day sitting (hours/day)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gridSpan w:val="3"/>
                                  <w:tcBorders>
                                    <w:top w:val="single" w:sz="12" w:space="0" w:color="000000"/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Weekend-day sitting (hours/day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9" w:hRule="atLeas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bottom w:val="single" w:sz="8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Explanatory variable 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(reference)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gridSpan w:val="3"/>
                                  <w:tcBorders>
                                    <w:left w:val="dotted" w:sz="4" w:space="0" w:color="000000"/>
                                    <w:bottom w:val="single" w:sz="8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 (95% CI)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gridSpan w:val="3"/>
                                  <w:tcBorders>
                                    <w:left w:val="dotted" w:sz="4" w:space="0" w:color="000000"/>
                                    <w:bottom w:val="single" w:sz="8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 (95% CI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top w:val="single" w:sz="8" w:space="0" w:color="000000"/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ocio-demographic factors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top w:val="single" w:sz="8" w:space="0" w:color="000000"/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top w:val="single" w:sz="8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top w:val="single" w:sz="8" w:space="0" w:color="000000"/>
                                    <w:lef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top w:val="single" w:sz="8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MI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21***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0.16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27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27***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0.22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3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Country of birth 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  <w:t>(Australian born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Other English speaking country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18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-0.49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4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14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40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urope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-0.29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94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27***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-0.88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3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sia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.40***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0.86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.93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0.53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.5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Other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-0.78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85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-0.36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9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Area of residence 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(Urban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ural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61***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-0.72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50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mote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65***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-0.91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39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Educational qualification 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  <w:t>(University degree/ higher degree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Less than 12 years of school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-0.15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32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44***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0.23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6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mpleted 12 years of school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28**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0.11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45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35***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0.20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5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ost school/ technical school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-0.02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29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21**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0.08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3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Marital status 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(Single)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e facto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-0.05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22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14*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-0.26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0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arried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11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-0.25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2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27***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-0.39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1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eparated/ divorced/ widowed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-0.25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2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12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-0.38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Number of children 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(None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84***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-0.99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70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42***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-0.55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2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1.57***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-1.73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1.41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99***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-1.13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8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≥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2.02***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-2.23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1.80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1.20***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-1.38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1.0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Work-related factors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Occupational status 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(Professional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 job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40***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-0.57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22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16*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-0.32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lue collar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1.35***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-1.57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1.12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13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-0.34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White collar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29***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0.16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43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07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-0.18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Hours worked per week 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(35-40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66***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-0.85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47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23**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0.07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4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-15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81***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-0.98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64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-0.13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-24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72***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-0.89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56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08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-0.23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5-34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70***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-0.86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53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02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-0.16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1-48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-0.07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8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07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-0.18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≥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-0.12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21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08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-0.22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Lifestyle factors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eing inactive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29***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-0.37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20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17***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0.04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2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Smoking status 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(Non smoker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x-smoker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09**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-0.23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5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urrent smoker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22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-0.37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06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Alcohol consumption 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  <w:t>(Low risk drinker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n drinker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18*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-0.36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01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9*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0.04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3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are drinker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08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-0.20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3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4**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0.04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2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isky/ high risk drinker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-0.08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40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-0.10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3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bottom w:val="single" w:sz="12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eing somewhat stressed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28***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0.19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bottom w:val="single" w:sz="12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37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6***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0.08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bottom w:val="single" w:sz="12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24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8.4pt;height:779.8pt;mso-wrap-distance-left:7.05pt;mso-wrap-distance-right:7.05pt;mso-wrap-distance-top:0pt;mso-wrap-distance-bottom:0pt;margin-top:108pt;mso-position-vertical-relative:page;margin-left:25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76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5140"/>
                        <w:gridCol w:w="875"/>
                        <w:gridCol w:w="715"/>
                        <w:gridCol w:w="725"/>
                        <w:gridCol w:w="875"/>
                        <w:gridCol w:w="779"/>
                        <w:gridCol w:w="659"/>
                      </w:tblGrid>
                      <w:tr>
                        <w:trPr>
                          <w:trHeight w:val="559" w:hRule="atLeast"/>
                        </w:trPr>
                        <w:tc>
                          <w:tcPr>
                            <w:tcW w:w="5140" w:type="dxa"/>
                            <w:tcBorders>
                              <w:top w:val="single" w:sz="12" w:space="0" w:color="000000"/>
                              <w:left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15" w:type="dxa"/>
                            <w:gridSpan w:val="3"/>
                            <w:tcBorders>
                              <w:top w:val="single" w:sz="12" w:space="0" w:color="000000"/>
                              <w:left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Week-day sitting (hours/day)</w:t>
                            </w:r>
                          </w:p>
                        </w:tc>
                        <w:tc>
                          <w:tcPr>
                            <w:tcW w:w="2313" w:type="dxa"/>
                            <w:gridSpan w:val="3"/>
                            <w:tcBorders>
                              <w:top w:val="single" w:sz="12" w:space="0" w:color="000000"/>
                              <w:left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Weekend-day sitting (hours/day)</w:t>
                            </w:r>
                          </w:p>
                        </w:tc>
                      </w:tr>
                      <w:tr>
                        <w:trPr>
                          <w:trHeight w:val="559" w:hRule="atLeas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bottom w:val="single" w:sz="8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Explanatory variable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(reference)</w:t>
                            </w:r>
                          </w:p>
                        </w:tc>
                        <w:tc>
                          <w:tcPr>
                            <w:tcW w:w="2315" w:type="dxa"/>
                            <w:gridSpan w:val="3"/>
                            <w:tcBorders>
                              <w:left w:val="dotted" w:sz="4" w:space="0" w:color="000000"/>
                              <w:bottom w:val="single" w:sz="8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 (95% CI)</w:t>
                            </w:r>
                          </w:p>
                        </w:tc>
                        <w:tc>
                          <w:tcPr>
                            <w:tcW w:w="2313" w:type="dxa"/>
                            <w:gridSpan w:val="3"/>
                            <w:tcBorders>
                              <w:left w:val="dotted" w:sz="4" w:space="0" w:color="000000"/>
                              <w:bottom w:val="single" w:sz="8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 (95% CI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top w:val="single" w:sz="8" w:space="0" w:color="000000"/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ocio-demographic factors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top w:val="single" w:sz="8" w:space="0" w:color="000000"/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15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top w:val="single" w:sz="8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top w:val="single" w:sz="8" w:space="0" w:color="000000"/>
                              <w:lef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9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top w:val="single" w:sz="8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MI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21***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0.16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27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27***</w:t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0.22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32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Country of birth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(Australian born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Other English speaking country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18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-0.49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4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14</w:t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40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2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Europe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-0.29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94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27***</w:t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-0.88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34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sia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.40***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0.86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.93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0.53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.57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Other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-0.78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85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-0.36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98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Area of residence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(Urban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Rural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61***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-0.72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50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Remote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65***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-0.91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39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Educational qualification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(University degree/ higher degree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Less than 12 years of school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-0.15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32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44***</w:t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0.23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65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Completed 12 years of school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28**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0.11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45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35***</w:t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0.20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50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Post school/ technical school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-0.02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29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21**</w:t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0.08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34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Marital status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(Single)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De facto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-0.05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22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14*</w:t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-0.26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02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Married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11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-0.25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2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27***</w:t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-0.39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16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Separated/ divorced/ widowed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-0.25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2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12</w:t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-0.38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5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Number of children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(None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84***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-0.99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70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42***</w:t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-0.55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28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1.57***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-1.73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1.41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99***</w:t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-1.13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85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≥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2.02***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-2.23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1.80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1.20***</w:t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-1.38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1.01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Work-related factors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Occupational status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(Professional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No job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40***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-0.57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22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16*</w:t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-0.32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0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Blue collar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1.35***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-1.57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1.12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13</w:t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-0.34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7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White collar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29***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0.16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43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07</w:t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-0.18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5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Hours worked per week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(35-40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66***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-0.85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47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23**</w:t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0.07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40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-15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81***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-0.98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64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-0.13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6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6-24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72***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-0.89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56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08</w:t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-0.23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7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25-34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70***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-0.86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53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02</w:t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-0.16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3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41-48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-0.07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8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07</w:t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-0.18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4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≥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-0.12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21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08</w:t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-0.22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6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Lifestyle factors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eing inactive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29***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-0.37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20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17***</w:t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0.04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24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Smoking status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(Non smoker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Ex-smoker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09**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-0.23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5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Current smoker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22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-0.37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06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Alcohol consumption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(Low risk drinker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Non drinker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18*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-0.36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01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9*</w:t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0.04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34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Rare drinker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08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-0.20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3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4**</w:t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0.04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24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Risky/ high risk drinker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-0.08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40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-0.10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38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bottom w:val="single" w:sz="12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eing somewhat stressed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28***</w:t>
                            </w:r>
                          </w:p>
                        </w:tc>
                        <w:tc>
                          <w:tcPr>
                            <w:tcW w:w="71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0.19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bottom w:val="single" w:sz="12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37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6***</w:t>
                            </w:r>
                          </w:p>
                        </w:tc>
                        <w:tc>
                          <w:tcPr>
                            <w:tcW w:w="77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0.08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bottom w:val="single" w:sz="12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24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480" w:hanging="0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 xml:space="preserve">a </w:t>
      </w:r>
      <w:r>
        <w:rPr>
          <w:sz w:val="20"/>
          <w:szCs w:val="20"/>
          <w:lang w:val="en-GB"/>
        </w:rPr>
        <w:t>Women’s age at each survey (not only baseline age) was included in the model;</w:t>
      </w:r>
    </w:p>
    <w:p>
      <w:pPr>
        <w:pStyle w:val="Normal"/>
        <w:ind w:left="480" w:hanging="0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 xml:space="preserve">b </w:t>
      </w:r>
      <w:r>
        <w:rPr>
          <w:sz w:val="20"/>
          <w:szCs w:val="20"/>
          <w:lang w:val="en-GB"/>
        </w:rPr>
        <w:t>Values for BMI signify 5 steps (i.e. 5 BMI-points) on the determinant scale;</w:t>
      </w:r>
    </w:p>
    <w:p>
      <w:pPr>
        <w:pStyle w:val="Normal"/>
        <w:ind w:left="480" w:hanging="0"/>
        <w:rPr>
          <w:b/>
          <w:b/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 xml:space="preserve">c </w:t>
      </w:r>
      <w:r>
        <w:rPr>
          <w:sz w:val="20"/>
          <w:szCs w:val="20"/>
          <w:lang w:val="en-GB"/>
        </w:rPr>
        <w:t xml:space="preserve">Marital status was retained in the model for week-day sitting with reference category ‘Married’ with a significant outcome for ‘Single’; .0.20 (0.07; 0.33); </w:t>
      </w:r>
      <w:r>
        <w:rPr>
          <w:i/>
          <w:sz w:val="20"/>
          <w:szCs w:val="20"/>
          <w:lang w:val="en-GB"/>
        </w:rPr>
        <w:t>p</w:t>
      </w:r>
      <w:r>
        <w:rPr>
          <w:sz w:val="20"/>
          <w:szCs w:val="20"/>
          <w:lang w:val="en-GB"/>
        </w:rPr>
        <w:t>&lt;.01;</w:t>
      </w:r>
    </w:p>
    <w:p>
      <w:pPr>
        <w:pStyle w:val="Normal"/>
        <w:ind w:left="48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*</w:t>
      </w:r>
      <w:r>
        <w:rPr>
          <w:i/>
          <w:sz w:val="20"/>
          <w:szCs w:val="20"/>
          <w:lang w:val="en-GB"/>
        </w:rPr>
        <w:t>p</w:t>
      </w:r>
      <w:r>
        <w:rPr>
          <w:sz w:val="20"/>
          <w:szCs w:val="20"/>
          <w:lang w:val="en-GB"/>
        </w:rPr>
        <w:t>&lt;.05;</w:t>
      </w:r>
    </w:p>
    <w:p>
      <w:pPr>
        <w:pStyle w:val="Normal"/>
        <w:ind w:left="480" w:hanging="0"/>
        <w:rPr>
          <w:b/>
          <w:b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**</w:t>
      </w:r>
      <w:r>
        <w:rPr>
          <w:i/>
          <w:sz w:val="20"/>
          <w:szCs w:val="20"/>
          <w:lang w:val="en-GB"/>
        </w:rPr>
        <w:t>p</w:t>
      </w:r>
      <w:r>
        <w:rPr>
          <w:sz w:val="20"/>
          <w:szCs w:val="20"/>
          <w:lang w:val="en-GB"/>
        </w:rPr>
        <w:t>&lt;.01;</w:t>
      </w:r>
    </w:p>
    <w:p>
      <w:pPr>
        <w:pStyle w:val="Normal"/>
        <w:ind w:left="48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***</w:t>
      </w:r>
      <w:r>
        <w:rPr>
          <w:i/>
          <w:sz w:val="20"/>
          <w:szCs w:val="20"/>
          <w:lang w:val="en-GB"/>
        </w:rPr>
        <w:t>p</w:t>
      </w:r>
      <w:r>
        <w:rPr>
          <w:sz w:val="20"/>
          <w:szCs w:val="20"/>
          <w:lang w:val="en-GB"/>
        </w:rPr>
        <w:t>&lt;001.</w:t>
      </w:r>
    </w:p>
    <w:p>
      <w:pPr>
        <w:pStyle w:val="Normal"/>
        <w:ind w:left="48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567" w:right="567" w:gutter="0" w:header="0" w:top="1079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1T12:53:00Z</dcterms:created>
  <dc:creator>leohello</dc:creator>
  <dc:description/>
  <cp:keywords/>
  <dc:language>en-US</dc:language>
  <cp:lastModifiedBy>Léonie</cp:lastModifiedBy>
  <dcterms:modified xsi:type="dcterms:W3CDTF">2013-11-06T08:47:00Z</dcterms:modified>
  <cp:revision>10</cp:revision>
  <dc:subject/>
  <dc:title>Week-day sitting (hours/day)</dc:title>
</cp:coreProperties>
</file>